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8"/>
        <w:gridCol w:w="1698"/>
        <w:gridCol w:w="1698"/>
        <w:gridCol w:w="1699"/>
      </w:tblGrid>
      <w:tr w:rsidR="00363D3F" w:rsidRPr="00196765" w:rsidTr="001B708D">
        <w:trPr>
          <w:trHeight w:val="283"/>
        </w:trPr>
        <w:tc>
          <w:tcPr>
            <w:tcW w:w="2263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  <w:t>Xenograft model (passage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  <w:t>Control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  <w:t>Doxorubicin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  <w:t>Anti-PDGFRA</w:t>
            </w:r>
          </w:p>
        </w:tc>
        <w:tc>
          <w:tcPr>
            <w:tcW w:w="1699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b/>
                <w:sz w:val="36"/>
                <w:szCs w:val="24"/>
                <w:vertAlign w:val="superscript"/>
                <w:lang w:val="en-US"/>
              </w:rPr>
              <w:t>Combination</w:t>
            </w:r>
          </w:p>
        </w:tc>
      </w:tr>
      <w:tr w:rsidR="00363D3F" w:rsidRPr="00196765" w:rsidTr="001B708D">
        <w:tc>
          <w:tcPr>
            <w:tcW w:w="2263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UZLX-STS22(p18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0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  <w:tc>
          <w:tcPr>
            <w:tcW w:w="1699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</w:tr>
      <w:tr w:rsidR="00363D3F" w:rsidRPr="00196765" w:rsidTr="001B708D">
        <w:tc>
          <w:tcPr>
            <w:tcW w:w="2263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UZLX-STS39(p15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1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5 (10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  <w:tc>
          <w:tcPr>
            <w:tcW w:w="1699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</w:tr>
      <w:tr w:rsidR="00363D3F" w:rsidRPr="00196765" w:rsidTr="001B708D">
        <w:tc>
          <w:tcPr>
            <w:tcW w:w="2263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UZLX-STS59(p19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1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  <w:tc>
          <w:tcPr>
            <w:tcW w:w="1699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12)</w:t>
            </w:r>
          </w:p>
        </w:tc>
      </w:tr>
      <w:tr w:rsidR="00363D3F" w:rsidRPr="00196765" w:rsidTr="001B708D">
        <w:tc>
          <w:tcPr>
            <w:tcW w:w="2263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 w:rsidRPr="00196765"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UZLX-STS84(p10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5 (7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5 (8)</w:t>
            </w:r>
          </w:p>
        </w:tc>
        <w:tc>
          <w:tcPr>
            <w:tcW w:w="1698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6 (9)</w:t>
            </w:r>
          </w:p>
        </w:tc>
        <w:tc>
          <w:tcPr>
            <w:tcW w:w="1699" w:type="dxa"/>
          </w:tcPr>
          <w:p w:rsidR="00363D3F" w:rsidRPr="00196765" w:rsidRDefault="00363D3F" w:rsidP="001B708D">
            <w:pPr>
              <w:pStyle w:val="NoSpacing"/>
              <w:jc w:val="left"/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32"/>
                <w:szCs w:val="24"/>
                <w:vertAlign w:val="superscript"/>
                <w:lang w:val="en-US"/>
              </w:rPr>
              <w:t>7 (12)</w:t>
            </w:r>
          </w:p>
        </w:tc>
      </w:tr>
    </w:tbl>
    <w:p w:rsidR="00363D3F" w:rsidRPr="00412FF7" w:rsidRDefault="00363D3F" w:rsidP="00363D3F">
      <w:pPr>
        <w:pStyle w:val="NoSpacing"/>
        <w:jc w:val="left"/>
        <w:rPr>
          <w:rFonts w:ascii="Times New Roman" w:hAnsi="Times New Roman"/>
          <w:sz w:val="24"/>
          <w:szCs w:val="24"/>
        </w:rPr>
      </w:pPr>
      <w:proofErr w:type="gramStart"/>
      <w:r w:rsidRPr="00196765">
        <w:rPr>
          <w:rFonts w:ascii="Times New Roman" w:hAnsi="Times New Roman"/>
          <w:sz w:val="24"/>
          <w:szCs w:val="24"/>
        </w:rPr>
        <w:t>number</w:t>
      </w:r>
      <w:proofErr w:type="gramEnd"/>
      <w:r w:rsidRPr="00196765">
        <w:rPr>
          <w:rFonts w:ascii="Times New Roman" w:hAnsi="Times New Roman"/>
          <w:sz w:val="24"/>
          <w:szCs w:val="24"/>
        </w:rPr>
        <w:t xml:space="preserve"> of mice entered in the experiment; between brackets</w:t>
      </w:r>
      <w:r>
        <w:rPr>
          <w:rFonts w:ascii="Times New Roman" w:hAnsi="Times New Roman"/>
          <w:sz w:val="24"/>
          <w:szCs w:val="24"/>
        </w:rPr>
        <w:t>:</w:t>
      </w:r>
      <w:r w:rsidRPr="00196765">
        <w:rPr>
          <w:rFonts w:ascii="Times New Roman" w:hAnsi="Times New Roman"/>
          <w:sz w:val="24"/>
          <w:szCs w:val="24"/>
        </w:rPr>
        <w:t xml:space="preserve"> number of tumors entered in the experiment; PDGFRA: platelet-derived growth factor receptor alpha</w:t>
      </w:r>
    </w:p>
    <w:p w:rsidR="00363D3F" w:rsidRPr="003223D0" w:rsidRDefault="00363D3F" w:rsidP="00363D3F">
      <w:pPr>
        <w:pStyle w:val="NoSpacing"/>
        <w:spacing w:line="480" w:lineRule="auto"/>
        <w:jc w:val="left"/>
        <w:rPr>
          <w:rFonts w:ascii="Times New Roman" w:hAnsi="Times New Roman"/>
          <w:noProof/>
          <w:sz w:val="24"/>
          <w:lang w:eastAsia="nl-BE"/>
        </w:rPr>
      </w:pPr>
    </w:p>
    <w:p w:rsidR="00D657C9" w:rsidRPr="00363D3F" w:rsidRDefault="00D657C9">
      <w:pPr>
        <w:rPr>
          <w:b/>
        </w:rPr>
      </w:pPr>
      <w:bookmarkStart w:id="0" w:name="_GoBack"/>
      <w:bookmarkEnd w:id="0"/>
    </w:p>
    <w:sectPr w:rsidR="00D657C9" w:rsidRPr="00363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D3F"/>
    <w:rsid w:val="00003D12"/>
    <w:rsid w:val="0001671C"/>
    <w:rsid w:val="00016902"/>
    <w:rsid w:val="00036060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12F3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33396"/>
    <w:rsid w:val="003566E8"/>
    <w:rsid w:val="00360DD9"/>
    <w:rsid w:val="003618F4"/>
    <w:rsid w:val="00363D3F"/>
    <w:rsid w:val="00367F42"/>
    <w:rsid w:val="003862B1"/>
    <w:rsid w:val="003F5F46"/>
    <w:rsid w:val="0040204F"/>
    <w:rsid w:val="004043B9"/>
    <w:rsid w:val="004070A3"/>
    <w:rsid w:val="00426E43"/>
    <w:rsid w:val="00447F14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737A5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60822"/>
    <w:rsid w:val="00A74DB0"/>
    <w:rsid w:val="00A75BFE"/>
    <w:rsid w:val="00A863B6"/>
    <w:rsid w:val="00A90732"/>
    <w:rsid w:val="00B0785C"/>
    <w:rsid w:val="00B232EF"/>
    <w:rsid w:val="00B365E1"/>
    <w:rsid w:val="00B4102C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E03B21"/>
    <w:rsid w:val="00E03BEC"/>
    <w:rsid w:val="00E07FB1"/>
    <w:rsid w:val="00E10176"/>
    <w:rsid w:val="00E230A8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1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363D3F"/>
    <w:rPr>
      <w:rFonts w:asciiTheme="minorHAnsi" w:hAnsiTheme="minorHAnsi" w:cstheme="minorBid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1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39"/>
    <w:rsid w:val="00363D3F"/>
    <w:rPr>
      <w:rFonts w:asciiTheme="minorHAnsi" w:hAnsiTheme="minorHAnsi" w:cstheme="minorBid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6-25T05:52:00Z</dcterms:created>
  <dcterms:modified xsi:type="dcterms:W3CDTF">2019-06-25T05:53:00Z</dcterms:modified>
</cp:coreProperties>
</file>